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B63942" w14:textId="77777777" w:rsidR="00734698" w:rsidRDefault="00734698" w:rsidP="00734698">
      <w:pPr>
        <w:spacing w:line="240" w:lineRule="auto"/>
        <w:jc w:val="both"/>
        <w:rPr>
          <w:b/>
          <w:bCs/>
          <w:sz w:val="28"/>
          <w:szCs w:val="28"/>
          <w:lang w:val="en-US" w:eastAsia="zh-CN"/>
        </w:rPr>
      </w:pPr>
      <w:r w:rsidRPr="488B754E">
        <w:rPr>
          <w:b/>
          <w:bCs/>
          <w:sz w:val="28"/>
          <w:szCs w:val="28"/>
          <w:lang w:val="en-US"/>
        </w:rPr>
        <w:t>Supporting information</w:t>
      </w:r>
    </w:p>
    <w:p w14:paraId="64F6FFDC" w14:textId="72C283E5" w:rsidR="006D3599" w:rsidRDefault="006D3599" w:rsidP="00734698">
      <w:pPr>
        <w:spacing w:line="240" w:lineRule="auto"/>
        <w:jc w:val="both"/>
        <w:rPr>
          <w:rFonts w:hint="eastAsia"/>
          <w:b/>
          <w:bCs/>
          <w:sz w:val="28"/>
          <w:szCs w:val="28"/>
          <w:lang w:val="en-US" w:eastAsia="zh-CN"/>
        </w:rPr>
      </w:pPr>
      <w:r>
        <w:rPr>
          <w:b/>
          <w:bCs/>
          <w:lang w:val="en-US"/>
        </w:rPr>
        <w:t xml:space="preserve">Supplementary </w:t>
      </w:r>
      <w:r w:rsidRPr="3212EA3A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1</w:t>
      </w:r>
      <w:r w:rsidRPr="3212EA3A">
        <w:rPr>
          <w:b/>
          <w:bCs/>
          <w:lang w:val="en-US"/>
        </w:rPr>
        <w:t>: Survey of pain perception</w:t>
      </w:r>
      <w:r>
        <w:rPr>
          <w:b/>
          <w:bCs/>
          <w:lang w:val="en-US"/>
        </w:rPr>
        <w:t xml:space="preserve"> according to visual analog scale</w:t>
      </w:r>
      <w:r w:rsidRPr="3212EA3A">
        <w:rPr>
          <w:b/>
          <w:bCs/>
          <w:lang w:val="en-US"/>
        </w:rPr>
        <w:t xml:space="preserve"> following </w:t>
      </w:r>
      <w:r w:rsidRPr="00714F53">
        <w:rPr>
          <w:b/>
          <w:bCs/>
          <w:u w:val="single"/>
          <w:lang w:val="en-US"/>
        </w:rPr>
        <w:t>APD treatment</w:t>
      </w:r>
      <w:r w:rsidRPr="3212EA3A">
        <w:rPr>
          <w:b/>
          <w:bCs/>
          <w:lang w:val="en-US"/>
        </w:rPr>
        <w:t>.</w:t>
      </w:r>
    </w:p>
    <w:tbl>
      <w:tblPr>
        <w:tblW w:w="5509" w:type="pct"/>
        <w:tblLook w:val="04A0" w:firstRow="1" w:lastRow="0" w:firstColumn="1" w:lastColumn="0" w:noHBand="0" w:noVBand="1"/>
      </w:tblPr>
      <w:tblGrid>
        <w:gridCol w:w="362"/>
        <w:gridCol w:w="2537"/>
        <w:gridCol w:w="357"/>
        <w:gridCol w:w="1129"/>
        <w:gridCol w:w="1063"/>
        <w:gridCol w:w="1454"/>
        <w:gridCol w:w="1196"/>
        <w:gridCol w:w="938"/>
        <w:gridCol w:w="960"/>
      </w:tblGrid>
      <w:tr w:rsidR="00734698" w14:paraId="7D25510B" w14:textId="77777777" w:rsidTr="00887A85">
        <w:trPr>
          <w:trHeight w:val="439"/>
        </w:trPr>
        <w:tc>
          <w:tcPr>
            <w:tcW w:w="16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F53F1" w14:textId="77777777" w:rsidR="00734698" w:rsidRDefault="00734698" w:rsidP="00887A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16"/>
                <w:highlight w:val="cyan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  <w:t>Intensity of pain or discomfort (n=16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42E2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  <w:lang w:val="en-US"/>
              </w:rPr>
              <w:t>No pain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6952C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  <w:lang w:val="en-US"/>
              </w:rPr>
              <w:t>Mild pain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56DE2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  <w:lang w:val="en-US"/>
              </w:rPr>
              <w:t>Moderate pain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5A14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  <w:lang w:val="en-US"/>
              </w:rPr>
              <w:t>Severe pain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AF72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  <w:highlight w:val="cyan"/>
                <w:lang w:val="en-US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7DC3" w14:textId="77777777" w:rsidR="00734698" w:rsidRDefault="00734698" w:rsidP="00887A85">
            <w:pPr>
              <w:spacing w:after="0" w:line="240" w:lineRule="auto"/>
              <w:rPr>
                <w:rFonts w:eastAsia="Times New Roman" w:cstheme="minorHAnsi"/>
                <w:sz w:val="20"/>
                <w:szCs w:val="16"/>
                <w:highlight w:val="cyan"/>
                <w:lang w:val="en-US"/>
              </w:rPr>
            </w:pPr>
          </w:p>
        </w:tc>
      </w:tr>
      <w:tr w:rsidR="00734698" w14:paraId="735B3B0C" w14:textId="77777777" w:rsidTr="00887A85">
        <w:trPr>
          <w:trHeight w:val="439"/>
        </w:trPr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FD79" w14:textId="77777777" w:rsidR="00734698" w:rsidRDefault="00734698" w:rsidP="00887A85">
            <w:pPr>
              <w:spacing w:after="0" w:line="240" w:lineRule="auto"/>
              <w:rPr>
                <w:rFonts w:eastAsia="Times New Roman" w:cstheme="minorHAnsi"/>
                <w:sz w:val="20"/>
                <w:szCs w:val="16"/>
                <w:highlight w:val="cyan"/>
                <w:lang w:val="en-US"/>
              </w:rPr>
            </w:pPr>
          </w:p>
        </w:tc>
        <w:tc>
          <w:tcPr>
            <w:tcW w:w="1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C2C7" w14:textId="77777777" w:rsidR="00734698" w:rsidRDefault="00734698" w:rsidP="00887A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  <w:lang w:val="en-US"/>
              </w:rPr>
              <w:t>Prior treatment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327F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  <w:t>15 (93.8 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02B0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  <w:t>1 (6.3 %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D788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13BB9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  <w:t>-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CEE57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  <w:highlight w:val="cyan"/>
                <w:lang w:val="en-US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5A0C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16"/>
                <w:highlight w:val="cyan"/>
                <w:lang w:val="en-US"/>
              </w:rPr>
            </w:pPr>
          </w:p>
        </w:tc>
      </w:tr>
      <w:tr w:rsidR="00734698" w14:paraId="5799A5A4" w14:textId="77777777" w:rsidTr="00887A85">
        <w:trPr>
          <w:trHeight w:val="439"/>
        </w:trPr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4083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16"/>
                <w:highlight w:val="cyan"/>
                <w:lang w:val="en-US"/>
              </w:rPr>
            </w:pPr>
          </w:p>
        </w:tc>
        <w:tc>
          <w:tcPr>
            <w:tcW w:w="1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8C87" w14:textId="77777777" w:rsidR="00734698" w:rsidRDefault="00734698" w:rsidP="00887A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  <w:lang w:val="en-US"/>
              </w:rPr>
              <w:t>During treatment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CD98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  <w:t>5 (31.3 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FCAF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  <w:t>5 (31.3 %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B5D2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  <w:t>4 (25.0 %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F083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  <w:t>2 (12.5 %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AA668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  <w:highlight w:val="cyan"/>
                <w:lang w:val="en-US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D54C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16"/>
                <w:highlight w:val="cyan"/>
                <w:lang w:val="en-US"/>
              </w:rPr>
            </w:pPr>
          </w:p>
        </w:tc>
      </w:tr>
      <w:tr w:rsidR="00734698" w14:paraId="1895D199" w14:textId="77777777" w:rsidTr="00887A85">
        <w:trPr>
          <w:trHeight w:val="439"/>
        </w:trPr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6709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16"/>
                <w:highlight w:val="cyan"/>
                <w:lang w:val="en-US"/>
              </w:rPr>
            </w:pP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191AB" w14:textId="77777777" w:rsidR="00734698" w:rsidRDefault="00734698" w:rsidP="00887A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  <w:lang w:val="en-US"/>
              </w:rPr>
              <w:t>After 4 h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E3F50" w14:textId="77777777" w:rsidR="00734698" w:rsidRDefault="00734698" w:rsidP="00887A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B302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  <w:t>12 (75.0 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3307D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  <w:t>3 (18.8 %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004E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  <w:t>1 (6.3 %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8275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  <w:t>-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99F57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  <w:highlight w:val="cyan"/>
                <w:lang w:val="en-US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A877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16"/>
                <w:highlight w:val="cyan"/>
                <w:lang w:val="en-US"/>
              </w:rPr>
            </w:pPr>
          </w:p>
        </w:tc>
      </w:tr>
      <w:tr w:rsidR="00734698" w14:paraId="54828B64" w14:textId="77777777" w:rsidTr="00887A85">
        <w:trPr>
          <w:trHeight w:val="439"/>
        </w:trPr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916E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16"/>
                <w:highlight w:val="cyan"/>
                <w:lang w:val="en-US"/>
              </w:rPr>
            </w:pP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014E" w14:textId="77777777" w:rsidR="00734698" w:rsidRDefault="00734698" w:rsidP="00887A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  <w:lang w:val="en-US"/>
              </w:rPr>
              <w:t>After 2 days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C6BC" w14:textId="77777777" w:rsidR="00734698" w:rsidRDefault="00734698" w:rsidP="00887A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D305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  <w:t>14 (87.5 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2D8D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  <w:t>2 (12.5 %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C3FAE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3DEA9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  <w:t>-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DB2D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  <w:highlight w:val="cyan"/>
                <w:lang w:val="en-US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28C2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16"/>
                <w:highlight w:val="cyan"/>
                <w:lang w:val="en-US"/>
              </w:rPr>
            </w:pPr>
          </w:p>
        </w:tc>
      </w:tr>
      <w:tr w:rsidR="00734698" w14:paraId="7B6FD8D1" w14:textId="77777777" w:rsidTr="00887A85">
        <w:trPr>
          <w:trHeight w:val="439"/>
        </w:trPr>
        <w:tc>
          <w:tcPr>
            <w:tcW w:w="18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A7144" w14:textId="77777777" w:rsidR="00734698" w:rsidRDefault="00734698" w:rsidP="00887A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  <w:t> </w:t>
            </w:r>
          </w:p>
        </w:tc>
        <w:tc>
          <w:tcPr>
            <w:tcW w:w="126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813CD" w14:textId="77777777" w:rsidR="00734698" w:rsidRDefault="00734698" w:rsidP="00887A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  <w:lang w:val="en-US"/>
              </w:rPr>
              <w:t>After 1 week</w:t>
            </w:r>
          </w:p>
        </w:tc>
        <w:tc>
          <w:tcPr>
            <w:tcW w:w="17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C47A3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  <w:t> </w:t>
            </w:r>
          </w:p>
        </w:tc>
        <w:tc>
          <w:tcPr>
            <w:tcW w:w="56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4F97A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  <w:t>14 (87.5 %)</w:t>
            </w:r>
          </w:p>
        </w:tc>
        <w:tc>
          <w:tcPr>
            <w:tcW w:w="53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39F2E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  <w:t>2 (12.5 %)</w:t>
            </w:r>
          </w:p>
        </w:tc>
        <w:tc>
          <w:tcPr>
            <w:tcW w:w="72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E63BA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4C35D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  <w:t>-</w:t>
            </w:r>
          </w:p>
        </w:tc>
        <w:tc>
          <w:tcPr>
            <w:tcW w:w="46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7BD19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E3ABA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  <w:t> </w:t>
            </w:r>
          </w:p>
        </w:tc>
      </w:tr>
    </w:tbl>
    <w:p w14:paraId="0CDDD5AC" w14:textId="65516187" w:rsidR="00734698" w:rsidRDefault="00734698" w:rsidP="00734698">
      <w:pPr>
        <w:rPr>
          <w:rFonts w:cstheme="minorHAnsi"/>
          <w:szCs w:val="18"/>
          <w:lang w:val="en-US"/>
        </w:rPr>
      </w:pPr>
      <w:r>
        <w:rPr>
          <w:b/>
          <w:bCs/>
          <w:lang w:val="en-US"/>
        </w:rPr>
        <w:br/>
      </w:r>
    </w:p>
    <w:p w14:paraId="355AD1D2" w14:textId="77777777" w:rsidR="00734698" w:rsidRDefault="00734698" w:rsidP="00734698">
      <w:pPr>
        <w:spacing w:line="240" w:lineRule="auto"/>
        <w:rPr>
          <w:b/>
          <w:bCs/>
          <w:lang w:val="en-US" w:eastAsia="zh-CN"/>
        </w:rPr>
      </w:pPr>
    </w:p>
    <w:p w14:paraId="2B810D2A" w14:textId="69164645" w:rsidR="006D3599" w:rsidRPr="006D3599" w:rsidRDefault="006D3599" w:rsidP="006D3599">
      <w:pPr>
        <w:rPr>
          <w:rFonts w:cstheme="minorHAnsi" w:hint="eastAsia"/>
          <w:szCs w:val="18"/>
          <w:lang w:val="en-US" w:eastAsia="zh-CN"/>
        </w:rPr>
      </w:pPr>
      <w:r w:rsidRPr="00714F53">
        <w:rPr>
          <w:b/>
          <w:bCs/>
          <w:lang w:val="en-US"/>
        </w:rPr>
        <w:t>Supplementary Table</w:t>
      </w:r>
      <w:r w:rsidRPr="3212EA3A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2</w:t>
      </w:r>
      <w:r w:rsidRPr="3212EA3A">
        <w:rPr>
          <w:b/>
          <w:bCs/>
          <w:lang w:val="en-US"/>
        </w:rPr>
        <w:t>: Survey of pain perception</w:t>
      </w:r>
      <w:r>
        <w:rPr>
          <w:b/>
          <w:bCs/>
          <w:lang w:val="en-US"/>
        </w:rPr>
        <w:t xml:space="preserve"> according to visual analog scale</w:t>
      </w:r>
      <w:r w:rsidRPr="3212EA3A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 xml:space="preserve">after </w:t>
      </w:r>
      <w:r w:rsidRPr="00714F53">
        <w:rPr>
          <w:b/>
          <w:bCs/>
          <w:u w:val="single"/>
          <w:lang w:val="en-US"/>
        </w:rPr>
        <w:t xml:space="preserve">APD treatment </w:t>
      </w:r>
      <w:r>
        <w:rPr>
          <w:b/>
          <w:bCs/>
          <w:u w:val="single"/>
          <w:lang w:val="en-US"/>
        </w:rPr>
        <w:t xml:space="preserve">followed by </w:t>
      </w:r>
      <w:r w:rsidRPr="00714F53">
        <w:rPr>
          <w:b/>
          <w:bCs/>
          <w:u w:val="single"/>
          <w:lang w:val="en-US"/>
        </w:rPr>
        <w:t>sequential LLETZ</w:t>
      </w:r>
      <w:r w:rsidRPr="3212EA3A">
        <w:rPr>
          <w:b/>
          <w:bCs/>
          <w:lang w:val="en-US"/>
        </w:rPr>
        <w:t>.</w:t>
      </w:r>
    </w:p>
    <w:tbl>
      <w:tblPr>
        <w:tblW w:w="5546" w:type="pct"/>
        <w:tblLook w:val="04A0" w:firstRow="1" w:lastRow="0" w:firstColumn="1" w:lastColumn="0" w:noHBand="0" w:noVBand="1"/>
      </w:tblPr>
      <w:tblGrid>
        <w:gridCol w:w="363"/>
        <w:gridCol w:w="2537"/>
        <w:gridCol w:w="356"/>
        <w:gridCol w:w="1129"/>
        <w:gridCol w:w="1065"/>
        <w:gridCol w:w="1454"/>
        <w:gridCol w:w="1195"/>
        <w:gridCol w:w="938"/>
        <w:gridCol w:w="1026"/>
      </w:tblGrid>
      <w:tr w:rsidR="00734698" w14:paraId="1DC273DC" w14:textId="77777777" w:rsidTr="00887A85">
        <w:trPr>
          <w:trHeight w:val="439"/>
        </w:trPr>
        <w:tc>
          <w:tcPr>
            <w:tcW w:w="161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30D0" w14:textId="77777777" w:rsidR="00734698" w:rsidRDefault="00734698" w:rsidP="00887A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  <w:t>Intensity of pain or discomfort (n=17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9F5C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  <w:lang w:val="en-US"/>
              </w:rPr>
              <w:t>No pain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79BE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  <w:lang w:val="en-US"/>
              </w:rPr>
              <w:t>Mild pain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4875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  <w:lang w:val="en-US"/>
              </w:rPr>
              <w:t>Moderate pain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B9EC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  <w:lang w:val="en-US"/>
              </w:rPr>
              <w:t>Severe pain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771AB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  <w:highlight w:val="cyan"/>
                <w:lang w:val="en-US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08C47" w14:textId="77777777" w:rsidR="00734698" w:rsidRDefault="00734698" w:rsidP="00887A85">
            <w:pPr>
              <w:spacing w:after="0" w:line="240" w:lineRule="auto"/>
              <w:rPr>
                <w:rFonts w:eastAsia="Times New Roman" w:cstheme="minorHAnsi"/>
                <w:sz w:val="20"/>
                <w:szCs w:val="16"/>
                <w:highlight w:val="cyan"/>
                <w:lang w:val="en-US"/>
              </w:rPr>
            </w:pPr>
          </w:p>
        </w:tc>
      </w:tr>
      <w:tr w:rsidR="00734698" w14:paraId="58005CFC" w14:textId="77777777" w:rsidTr="00887A85">
        <w:trPr>
          <w:trHeight w:val="439"/>
        </w:trPr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8042" w14:textId="77777777" w:rsidR="00734698" w:rsidRDefault="00734698" w:rsidP="00887A85">
            <w:pPr>
              <w:spacing w:after="0" w:line="240" w:lineRule="auto"/>
              <w:rPr>
                <w:rFonts w:eastAsia="Times New Roman" w:cstheme="minorHAnsi"/>
                <w:sz w:val="20"/>
                <w:szCs w:val="16"/>
                <w:highlight w:val="cyan"/>
                <w:lang w:val="en-US"/>
              </w:rPr>
            </w:pPr>
          </w:p>
        </w:tc>
        <w:tc>
          <w:tcPr>
            <w:tcW w:w="1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4CCC" w14:textId="77777777" w:rsidR="00734698" w:rsidRDefault="00734698" w:rsidP="00887A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  <w:highlight w:val="cyan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  <w:lang w:val="en-US"/>
              </w:rPr>
              <w:t>Prior treatmen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B32BC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  <w:highlight w:val="cyan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  <w:t>16 (94.1 %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61D41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  <w:highlight w:val="cyan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  <w:t>1 (5.9 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20FA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  <w:t>-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6F2E8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  <w:t>-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9130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  <w:highlight w:val="cyan"/>
                <w:lang w:val="en-US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AF49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16"/>
                <w:highlight w:val="cyan"/>
                <w:lang w:val="en-US"/>
              </w:rPr>
            </w:pPr>
          </w:p>
        </w:tc>
      </w:tr>
      <w:tr w:rsidR="00734698" w14:paraId="7F1A3BBE" w14:textId="77777777" w:rsidTr="00887A85">
        <w:trPr>
          <w:trHeight w:val="439"/>
        </w:trPr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04BE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16"/>
                <w:highlight w:val="cyan"/>
                <w:lang w:val="en-US"/>
              </w:rPr>
            </w:pPr>
          </w:p>
        </w:tc>
        <w:tc>
          <w:tcPr>
            <w:tcW w:w="1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EB4A7" w14:textId="77777777" w:rsidR="00734698" w:rsidRDefault="00734698" w:rsidP="00887A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  <w:lang w:val="en-US"/>
              </w:rPr>
              <w:t>During treatmen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5D63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  <w:t>10 (58.8 %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5609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  <w:highlight w:val="cyan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  <w:t>5 (29.4 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8485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  <w:highlight w:val="cyan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  <w:t>2 (11.8 %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8F7F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  <w:highlight w:val="cyan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  <w:t>-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AE949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  <w:highlight w:val="cyan"/>
                <w:lang w:val="en-US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454E9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16"/>
                <w:highlight w:val="cyan"/>
                <w:lang w:val="en-US"/>
              </w:rPr>
            </w:pPr>
          </w:p>
        </w:tc>
      </w:tr>
      <w:tr w:rsidR="00734698" w14:paraId="55309B16" w14:textId="77777777" w:rsidTr="00887A85">
        <w:trPr>
          <w:trHeight w:val="439"/>
        </w:trPr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E4B5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16"/>
                <w:highlight w:val="cyan"/>
                <w:lang w:val="en-US"/>
              </w:rPr>
            </w:pP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B0D2" w14:textId="77777777" w:rsidR="00734698" w:rsidRDefault="00734698" w:rsidP="00887A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  <w:highlight w:val="cyan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  <w:lang w:val="en-US"/>
              </w:rPr>
              <w:t>After 4 h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438D" w14:textId="77777777" w:rsidR="00734698" w:rsidRDefault="00734698" w:rsidP="00887A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  <w:highlight w:val="cyan"/>
                <w:lang w:val="en-US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45B33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  <w:highlight w:val="cyan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  <w:t>13 (76.5 %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B1B6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  <w:highlight w:val="cyan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  <w:t>1 (5.9 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D4219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  <w:highlight w:val="cyan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  <w:t>1 (5.9 %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D8EA8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  <w:highlight w:val="cyan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  <w:t>2 (11.8 %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677C9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  <w:highlight w:val="cyan"/>
                <w:lang w:val="en-US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08B4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16"/>
                <w:highlight w:val="cyan"/>
                <w:lang w:val="en-US"/>
              </w:rPr>
            </w:pPr>
          </w:p>
        </w:tc>
      </w:tr>
      <w:tr w:rsidR="00734698" w14:paraId="3654EF67" w14:textId="77777777" w:rsidTr="00887A85">
        <w:trPr>
          <w:trHeight w:val="439"/>
        </w:trPr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6F96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16"/>
                <w:highlight w:val="cyan"/>
                <w:lang w:val="en-US"/>
              </w:rPr>
            </w:pP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AA1B" w14:textId="77777777" w:rsidR="00734698" w:rsidRDefault="00734698" w:rsidP="00887A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  <w:highlight w:val="cyan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  <w:lang w:val="en-US"/>
              </w:rPr>
              <w:t>After 2 days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594C5" w14:textId="77777777" w:rsidR="00734698" w:rsidRDefault="00734698" w:rsidP="00887A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  <w:highlight w:val="cyan"/>
                <w:lang w:val="en-US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8FD91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  <w:t>10 (58.8 %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7FC3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  <w:t>4 (23.5 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63EBF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  <w:t>3 (17.6 %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1F63C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  <w:t>-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3544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  <w:highlight w:val="cyan"/>
                <w:lang w:val="en-US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82089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16"/>
                <w:highlight w:val="cyan"/>
                <w:lang w:val="en-US"/>
              </w:rPr>
            </w:pPr>
          </w:p>
        </w:tc>
      </w:tr>
      <w:tr w:rsidR="00734698" w14:paraId="2F09E52D" w14:textId="77777777" w:rsidTr="00887A85">
        <w:trPr>
          <w:trHeight w:val="439"/>
        </w:trPr>
        <w:tc>
          <w:tcPr>
            <w:tcW w:w="18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10EC4" w14:textId="77777777" w:rsidR="00734698" w:rsidRDefault="00734698" w:rsidP="00887A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16"/>
                <w:highlight w:val="cyan"/>
                <w:lang w:val="en-US"/>
              </w:rPr>
            </w:pPr>
          </w:p>
        </w:tc>
        <w:tc>
          <w:tcPr>
            <w:tcW w:w="126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078ED" w14:textId="77777777" w:rsidR="00734698" w:rsidRDefault="00734698" w:rsidP="00887A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  <w:lang w:val="en-US"/>
              </w:rPr>
              <w:t>After 1 week</w:t>
            </w:r>
          </w:p>
        </w:tc>
        <w:tc>
          <w:tcPr>
            <w:tcW w:w="17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C0286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  <w:t> </w:t>
            </w:r>
          </w:p>
        </w:tc>
        <w:tc>
          <w:tcPr>
            <w:tcW w:w="56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9B423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  <w:t>12 (70.6 %)</w:t>
            </w:r>
          </w:p>
        </w:tc>
        <w:tc>
          <w:tcPr>
            <w:tcW w:w="52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053F1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  <w:t>4 (23.5 %)</w:t>
            </w:r>
          </w:p>
        </w:tc>
        <w:tc>
          <w:tcPr>
            <w:tcW w:w="72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12B5A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  <w:t>-</w:t>
            </w:r>
          </w:p>
        </w:tc>
        <w:tc>
          <w:tcPr>
            <w:tcW w:w="59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8FDA1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  <w:t>1 (5.9 %)</w:t>
            </w:r>
          </w:p>
        </w:tc>
        <w:tc>
          <w:tcPr>
            <w:tcW w:w="46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6CC7A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F26A2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  <w:highlight w:val="cyan"/>
                <w:lang w:val="en-US"/>
              </w:rPr>
            </w:pPr>
          </w:p>
        </w:tc>
      </w:tr>
    </w:tbl>
    <w:p w14:paraId="29A9BE66" w14:textId="77777777" w:rsidR="00734698" w:rsidRDefault="00734698" w:rsidP="00734698">
      <w:pPr>
        <w:rPr>
          <w:rFonts w:cstheme="minorHAnsi"/>
          <w:szCs w:val="18"/>
          <w:lang w:val="en-US"/>
        </w:rPr>
      </w:pPr>
    </w:p>
    <w:p w14:paraId="68E0634E" w14:textId="77777777" w:rsidR="00734698" w:rsidRDefault="00734698" w:rsidP="00734698">
      <w:pPr>
        <w:spacing w:line="240" w:lineRule="auto"/>
        <w:rPr>
          <w:rFonts w:cstheme="minorHAnsi"/>
          <w:b/>
          <w:lang w:val="en-US" w:eastAsia="zh-CN"/>
        </w:rPr>
      </w:pPr>
    </w:p>
    <w:p w14:paraId="3D22BBD4" w14:textId="25AB3807" w:rsidR="006D3599" w:rsidRPr="006D3599" w:rsidRDefault="006D3599" w:rsidP="00734698">
      <w:pPr>
        <w:spacing w:line="240" w:lineRule="auto"/>
        <w:rPr>
          <w:rFonts w:hint="eastAsia"/>
          <w:b/>
          <w:bCs/>
          <w:lang w:val="en-US" w:eastAsia="zh-CN"/>
        </w:rPr>
      </w:pPr>
      <w:r>
        <w:rPr>
          <w:rFonts w:cstheme="minorHAnsi"/>
          <w:b/>
          <w:lang w:val="en-US"/>
        </w:rPr>
        <w:t xml:space="preserve">Supplementary Table </w:t>
      </w:r>
      <w:r w:rsidRPr="002B1D62">
        <w:rPr>
          <w:rFonts w:cstheme="minorHAnsi"/>
          <w:b/>
          <w:lang w:val="en-US"/>
        </w:rPr>
        <w:t>3</w:t>
      </w:r>
      <w:r>
        <w:rPr>
          <w:rFonts w:cstheme="minorHAnsi"/>
          <w:b/>
          <w:lang w:val="en-US"/>
        </w:rPr>
        <w:t xml:space="preserve">: </w:t>
      </w:r>
      <w:r w:rsidRPr="3212EA3A">
        <w:rPr>
          <w:b/>
          <w:bCs/>
          <w:lang w:val="en-US"/>
        </w:rPr>
        <w:t>Survey of pain perception</w:t>
      </w:r>
      <w:r>
        <w:rPr>
          <w:b/>
          <w:bCs/>
          <w:lang w:val="en-US"/>
        </w:rPr>
        <w:t xml:space="preserve"> according to visual analog scale</w:t>
      </w:r>
      <w:r w:rsidRPr="3212EA3A">
        <w:rPr>
          <w:b/>
          <w:bCs/>
          <w:lang w:val="en-US"/>
        </w:rPr>
        <w:t xml:space="preserve"> </w:t>
      </w:r>
      <w:r w:rsidRPr="00714F53">
        <w:rPr>
          <w:rFonts w:cstheme="minorHAnsi"/>
          <w:b/>
          <w:u w:val="single"/>
          <w:lang w:val="en-US"/>
        </w:rPr>
        <w:t>following LLETZ alone</w:t>
      </w:r>
      <w:r w:rsidRPr="005A7D2C">
        <w:rPr>
          <w:rFonts w:cstheme="minorHAnsi"/>
          <w:b/>
          <w:lang w:val="en-US"/>
        </w:rPr>
        <w:t>.</w:t>
      </w:r>
    </w:p>
    <w:tbl>
      <w:tblPr>
        <w:tblW w:w="5509" w:type="pct"/>
        <w:tblLook w:val="04A0" w:firstRow="1" w:lastRow="0" w:firstColumn="1" w:lastColumn="0" w:noHBand="0" w:noVBand="1"/>
      </w:tblPr>
      <w:tblGrid>
        <w:gridCol w:w="362"/>
        <w:gridCol w:w="2537"/>
        <w:gridCol w:w="357"/>
        <w:gridCol w:w="1129"/>
        <w:gridCol w:w="1063"/>
        <w:gridCol w:w="1454"/>
        <w:gridCol w:w="1196"/>
        <w:gridCol w:w="938"/>
        <w:gridCol w:w="960"/>
      </w:tblGrid>
      <w:tr w:rsidR="00734698" w14:paraId="12CF41FF" w14:textId="77777777" w:rsidTr="00887A85">
        <w:trPr>
          <w:trHeight w:val="439"/>
        </w:trPr>
        <w:tc>
          <w:tcPr>
            <w:tcW w:w="16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E8C6B" w14:textId="77777777" w:rsidR="00734698" w:rsidRDefault="00734698" w:rsidP="00887A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  <w:t>Intensity of pain or discomfort (n=17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999E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  <w:lang w:val="en-US"/>
              </w:rPr>
              <w:t>No pain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3DCF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  <w:lang w:val="en-US"/>
              </w:rPr>
              <w:t>Mild pain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FEE6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  <w:lang w:val="en-US"/>
              </w:rPr>
              <w:t>Moderate pain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8915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  <w:lang w:val="en-US"/>
              </w:rPr>
              <w:t>Severe pain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C810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  <w:highlight w:val="cyan"/>
                <w:lang w:val="en-US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FB0F" w14:textId="77777777" w:rsidR="00734698" w:rsidRDefault="00734698" w:rsidP="00887A85">
            <w:pPr>
              <w:spacing w:after="0" w:line="240" w:lineRule="auto"/>
              <w:rPr>
                <w:rFonts w:eastAsia="Times New Roman" w:cstheme="minorHAnsi"/>
                <w:sz w:val="20"/>
                <w:szCs w:val="16"/>
                <w:highlight w:val="cyan"/>
                <w:lang w:val="en-US"/>
              </w:rPr>
            </w:pPr>
          </w:p>
        </w:tc>
      </w:tr>
      <w:tr w:rsidR="00734698" w14:paraId="78CF78DF" w14:textId="77777777" w:rsidTr="00887A85">
        <w:trPr>
          <w:trHeight w:val="439"/>
        </w:trPr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9B6B" w14:textId="77777777" w:rsidR="00734698" w:rsidRDefault="00734698" w:rsidP="00887A85">
            <w:pPr>
              <w:spacing w:after="0" w:line="240" w:lineRule="auto"/>
              <w:rPr>
                <w:rFonts w:eastAsia="Times New Roman" w:cstheme="minorHAnsi"/>
                <w:sz w:val="20"/>
                <w:szCs w:val="16"/>
                <w:highlight w:val="cyan"/>
                <w:lang w:val="en-US"/>
              </w:rPr>
            </w:pPr>
          </w:p>
        </w:tc>
        <w:tc>
          <w:tcPr>
            <w:tcW w:w="1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E3229" w14:textId="77777777" w:rsidR="00734698" w:rsidRDefault="00734698" w:rsidP="00887A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  <w:highlight w:val="cyan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  <w:lang w:val="en-US"/>
              </w:rPr>
              <w:t>Prior treatment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2404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  <w:t>15 (88.2 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6E1E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  <w:t>1 (5.9 %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455F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  <w:t>1 (5.9 %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02A80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  <w:t>-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33F0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  <w:highlight w:val="cyan"/>
                <w:lang w:val="en-US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43F2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16"/>
                <w:highlight w:val="cyan"/>
                <w:lang w:val="en-US"/>
              </w:rPr>
            </w:pPr>
          </w:p>
        </w:tc>
      </w:tr>
      <w:tr w:rsidR="00734698" w14:paraId="5459D3D2" w14:textId="77777777" w:rsidTr="00887A85">
        <w:trPr>
          <w:trHeight w:val="439"/>
        </w:trPr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CFAAC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16"/>
                <w:highlight w:val="cyan"/>
                <w:lang w:val="en-US"/>
              </w:rPr>
            </w:pPr>
          </w:p>
        </w:tc>
        <w:tc>
          <w:tcPr>
            <w:tcW w:w="1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97578" w14:textId="77777777" w:rsidR="00734698" w:rsidRDefault="00734698" w:rsidP="00887A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  <w:lang w:val="en-US"/>
              </w:rPr>
              <w:t>During treatment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C6665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  <w:t>15 (88.2 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0F674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  <w:t>-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77BC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  <w:t>2 (11.8 %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D5EF4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  <w:highlight w:val="cyan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  <w:t>-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B9FD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  <w:highlight w:val="cyan"/>
                <w:lang w:val="en-US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C08C9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16"/>
                <w:highlight w:val="cyan"/>
                <w:lang w:val="en-US"/>
              </w:rPr>
            </w:pPr>
          </w:p>
        </w:tc>
      </w:tr>
      <w:tr w:rsidR="00734698" w14:paraId="6AF72A34" w14:textId="77777777" w:rsidTr="00887A85">
        <w:trPr>
          <w:trHeight w:val="439"/>
        </w:trPr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0019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16"/>
                <w:highlight w:val="cyan"/>
                <w:lang w:val="en-US"/>
              </w:rPr>
            </w:pP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08CA3" w14:textId="77777777" w:rsidR="00734698" w:rsidRDefault="00734698" w:rsidP="00887A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  <w:lang w:val="en-US"/>
              </w:rPr>
              <w:t>After 4 h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FC9E" w14:textId="77777777" w:rsidR="00734698" w:rsidRDefault="00734698" w:rsidP="00887A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041A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  <w:t>9 (52.9 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36F4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  <w:t>6 (35.3 %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22DA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  <w:t>1 (5.9 %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FAE9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  <w:t>1 (5.9 %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7DD6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  <w:highlight w:val="cyan"/>
                <w:lang w:val="en-US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2F45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16"/>
                <w:highlight w:val="cyan"/>
                <w:lang w:val="en-US"/>
              </w:rPr>
            </w:pPr>
          </w:p>
        </w:tc>
      </w:tr>
      <w:tr w:rsidR="00734698" w14:paraId="2DD401AF" w14:textId="77777777" w:rsidTr="00887A85">
        <w:trPr>
          <w:trHeight w:val="439"/>
        </w:trPr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F950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16"/>
                <w:highlight w:val="cyan"/>
                <w:lang w:val="en-US"/>
              </w:rPr>
            </w:pP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459B" w14:textId="77777777" w:rsidR="00734698" w:rsidRDefault="00734698" w:rsidP="00887A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  <w:lang w:val="en-US"/>
              </w:rPr>
              <w:t>After 2 days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3975" w14:textId="77777777" w:rsidR="00734698" w:rsidRDefault="00734698" w:rsidP="00887A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AF16E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  <w:t>8 (47.1 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DE15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  <w:t>5 (29.4 %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08C4B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  <w:highlight w:val="cyan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  <w:t>3 (17.6 %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E9B8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  <w:highlight w:val="cyan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  <w:t>1 (5.9 %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14D4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  <w:highlight w:val="cyan"/>
                <w:lang w:val="en-US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F2D0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16"/>
                <w:highlight w:val="cyan"/>
                <w:lang w:val="en-US"/>
              </w:rPr>
            </w:pPr>
          </w:p>
        </w:tc>
      </w:tr>
      <w:tr w:rsidR="00734698" w14:paraId="2264BA6E" w14:textId="77777777" w:rsidTr="00887A85">
        <w:trPr>
          <w:trHeight w:val="439"/>
        </w:trPr>
        <w:tc>
          <w:tcPr>
            <w:tcW w:w="18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1749C" w14:textId="77777777" w:rsidR="00734698" w:rsidRDefault="00734698" w:rsidP="00887A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16"/>
                <w:highlight w:val="cyan"/>
                <w:lang w:val="en-US"/>
              </w:rPr>
            </w:pPr>
          </w:p>
        </w:tc>
        <w:tc>
          <w:tcPr>
            <w:tcW w:w="126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35CF1" w14:textId="77777777" w:rsidR="00734698" w:rsidRDefault="00734698" w:rsidP="00887A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  <w:lang w:val="en-US"/>
              </w:rPr>
              <w:t>After 1 week</w:t>
            </w:r>
          </w:p>
        </w:tc>
        <w:tc>
          <w:tcPr>
            <w:tcW w:w="17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13BFB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  <w:t> </w:t>
            </w:r>
          </w:p>
        </w:tc>
        <w:tc>
          <w:tcPr>
            <w:tcW w:w="56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6C906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  <w:t>11 (64.7 %)</w:t>
            </w:r>
          </w:p>
        </w:tc>
        <w:tc>
          <w:tcPr>
            <w:tcW w:w="53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AD7E6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  <w:t>6 (35.3 %)</w:t>
            </w:r>
          </w:p>
        </w:tc>
        <w:tc>
          <w:tcPr>
            <w:tcW w:w="72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981F9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C0B1E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  <w:t>-</w:t>
            </w:r>
          </w:p>
        </w:tc>
        <w:tc>
          <w:tcPr>
            <w:tcW w:w="46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359B0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47BF7" w14:textId="77777777" w:rsidR="00734698" w:rsidRDefault="00734698" w:rsidP="00887A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16"/>
                <w:lang w:val="en-US"/>
              </w:rPr>
              <w:t> </w:t>
            </w:r>
          </w:p>
        </w:tc>
      </w:tr>
    </w:tbl>
    <w:p w14:paraId="0D50BFA4" w14:textId="77777777" w:rsidR="00734698" w:rsidRDefault="00734698" w:rsidP="00734698">
      <w:pPr>
        <w:rPr>
          <w:rFonts w:cstheme="minorHAnsi"/>
          <w:szCs w:val="18"/>
          <w:lang w:val="en-US"/>
        </w:rPr>
      </w:pPr>
    </w:p>
    <w:p w14:paraId="314C6038" w14:textId="77777777" w:rsidR="0015141D" w:rsidRPr="00734698" w:rsidRDefault="0015141D">
      <w:pPr>
        <w:rPr>
          <w:rFonts w:hint="eastAsia"/>
          <w:lang w:val="en-US" w:eastAsia="zh-CN"/>
        </w:rPr>
      </w:pPr>
    </w:p>
    <w:sectPr w:rsidR="0015141D" w:rsidRPr="0073469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3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698"/>
    <w:rsid w:val="0015141D"/>
    <w:rsid w:val="00427F48"/>
    <w:rsid w:val="006D3599"/>
    <w:rsid w:val="00734698"/>
    <w:rsid w:val="00757D23"/>
    <w:rsid w:val="00835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AF2BE0"/>
  <w15:chartTrackingRefBased/>
  <w15:docId w15:val="{0B78FCAF-F225-49C8-B905-3DB68A616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4698"/>
    <w:rPr>
      <w:kern w:val="0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346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346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3469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346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3469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346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346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346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346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3469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73469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73469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734698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734698"/>
    <w:rPr>
      <w:rFonts w:eastAsiaTheme="majorEastAsia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734698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734698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34698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734698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7346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7346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346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7346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34698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73469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34698"/>
    <w:pPr>
      <w:ind w:left="720"/>
      <w:contextualSpacing/>
    </w:pPr>
    <w:rPr>
      <w:kern w:val="2"/>
      <w14:ligatures w14:val="standardContextual"/>
    </w:rPr>
  </w:style>
  <w:style w:type="character" w:styleId="aa">
    <w:name w:val="Intense Emphasis"/>
    <w:basedOn w:val="a0"/>
    <w:uiPriority w:val="21"/>
    <w:qFormat/>
    <w:rsid w:val="0073469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3469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73469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3469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212</Characters>
  <Application>Microsoft Office Word</Application>
  <DocSecurity>0</DocSecurity>
  <Lines>10</Lines>
  <Paragraphs>2</Paragraphs>
  <ScaleCrop>false</ScaleCrop>
  <Company>Universitaetsklinikum Tuebingen</Company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artin Weiß</dc:creator>
  <cp:keywords/>
  <dc:description/>
  <cp:lastModifiedBy>Rin Wang</cp:lastModifiedBy>
  <cp:revision>2</cp:revision>
  <dcterms:created xsi:type="dcterms:W3CDTF">2025-06-04T14:24:00Z</dcterms:created>
  <dcterms:modified xsi:type="dcterms:W3CDTF">2025-07-19T16:09:00Z</dcterms:modified>
</cp:coreProperties>
</file>